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9F6" w:rsidRPr="003A3570" w:rsidRDefault="009F29F6" w:rsidP="009F29F6">
      <w:pPr>
        <w:rPr>
          <w:b/>
          <w:bCs/>
          <w:sz w:val="22"/>
          <w:szCs w:val="22"/>
        </w:rPr>
      </w:pPr>
    </w:p>
    <w:tbl>
      <w:tblPr>
        <w:tblW w:w="10113" w:type="dxa"/>
        <w:tblInd w:w="-640" w:type="dxa"/>
        <w:tblLook w:val="04A0" w:firstRow="1" w:lastRow="0" w:firstColumn="1" w:lastColumn="0" w:noHBand="0" w:noVBand="1"/>
      </w:tblPr>
      <w:tblGrid>
        <w:gridCol w:w="1530"/>
        <w:gridCol w:w="2340"/>
        <w:gridCol w:w="1110"/>
        <w:gridCol w:w="1550"/>
        <w:gridCol w:w="1469"/>
        <w:gridCol w:w="2114"/>
      </w:tblGrid>
      <w:tr w:rsidR="009F29F6" w:rsidRPr="003A3570" w:rsidTr="005F5D26">
        <w:trPr>
          <w:trHeight w:val="636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B3E2"/>
            <w:vAlign w:val="center"/>
            <w:hideMark/>
          </w:tcPr>
          <w:p w:rsidR="009F29F6" w:rsidRPr="003A3570" w:rsidRDefault="009F29F6" w:rsidP="005F5D26">
            <w:pPr>
              <w:rPr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>GO term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vAlign w:val="center"/>
            <w:hideMark/>
          </w:tcPr>
          <w:p w:rsidR="009F29F6" w:rsidRPr="003A3570" w:rsidRDefault="009F29F6" w:rsidP="005F5D26">
            <w:pPr>
              <w:rPr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>Description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vAlign w:val="center"/>
            <w:hideMark/>
          </w:tcPr>
          <w:p w:rsidR="009F29F6" w:rsidRPr="003A3570" w:rsidRDefault="009F29F6" w:rsidP="005F5D26">
            <w:pPr>
              <w:rPr>
                <w:b/>
                <w:b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>eggNOG</w:t>
            </w:r>
            <w:proofErr w:type="spellEnd"/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>ortholog</w:t>
            </w:r>
            <w:proofErr w:type="spellEnd"/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vAlign w:val="center"/>
            <w:hideMark/>
          </w:tcPr>
          <w:p w:rsidR="009F29F6" w:rsidRPr="003A3570" w:rsidRDefault="009F29F6" w:rsidP="005F5D26">
            <w:pPr>
              <w:rPr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>RRPrTmd13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vAlign w:val="center"/>
            <w:hideMark/>
          </w:tcPr>
          <w:p w:rsidR="009F29F6" w:rsidRPr="003A3570" w:rsidRDefault="009F29F6" w:rsidP="005F5D26">
            <w:pPr>
              <w:rPr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>RRPrNerP7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3E2"/>
            <w:vAlign w:val="center"/>
            <w:hideMark/>
          </w:tcPr>
          <w:p w:rsidR="009F29F6" w:rsidRPr="003A3570" w:rsidRDefault="009F29F6" w:rsidP="005F5D26">
            <w:pPr>
              <w:rPr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/>
                <w:bCs/>
                <w:color w:val="000000"/>
                <w:sz w:val="22"/>
                <w:szCs w:val="22"/>
                <w:lang w:bidi="he-IL"/>
              </w:rPr>
              <w:t>Type</w:t>
            </w: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086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Carbohydrate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QD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Addition in wine yeasts</w:t>
            </w: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156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Iron chelate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4DY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158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Siderophore</w:t>
            </w:r>
            <w:proofErr w:type="spellEnd"/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 xml:space="preserve">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4DY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636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342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Carbohydrate transmembrane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QD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636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357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Sodium ion transmembrane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JK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636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Sodium ion transmembrane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FD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1572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433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 xml:space="preserve">Protein targeting to vacuole involved in ubiquitin-dependent protein catabolic process via the </w:t>
            </w:r>
            <w:proofErr w:type="spellStart"/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multivesicular</w:t>
            </w:r>
            <w:proofErr w:type="spellEnd"/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 xml:space="preserve"> body sorting pathwa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WQ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55085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Transmembrane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JK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IF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4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4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JB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6X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4DY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MZ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PEK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JH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JH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FD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QD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4DHH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M3F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X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4DJ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IWW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SKF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JHH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Q2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SRU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V0X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19016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Iron coordination entity transpo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4DY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0598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Disaccharide metabolic proces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Deletion in wine yeasts</w:t>
            </w: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09311 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Oligosaccharide metabolic proces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MN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093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Oligosaccharide catabolic proces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  <w:tr w:rsidR="009F29F6" w:rsidRPr="003A3570" w:rsidTr="005F5D26">
        <w:trPr>
          <w:trHeight w:val="32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GO:00463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Disaccharide catabolic proces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3K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29F6" w:rsidRPr="003A3570" w:rsidRDefault="009F29F6" w:rsidP="005F5D26">
            <w:pPr>
              <w:jc w:val="right"/>
              <w:rPr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29F6" w:rsidRPr="003A3570" w:rsidRDefault="009F29F6" w:rsidP="005F5D26">
            <w:pPr>
              <w:rPr>
                <w:color w:val="000000"/>
                <w:sz w:val="22"/>
                <w:szCs w:val="22"/>
                <w:lang w:bidi="he-IL"/>
              </w:rPr>
            </w:pPr>
          </w:p>
        </w:tc>
      </w:tr>
    </w:tbl>
    <w:p w:rsidR="009F29F6" w:rsidRPr="003A3570" w:rsidRDefault="009F29F6" w:rsidP="009F29F6">
      <w:pPr>
        <w:rPr>
          <w:bCs/>
          <w:sz w:val="22"/>
          <w:szCs w:val="22"/>
          <w:lang w:bidi="he-IL"/>
        </w:rPr>
      </w:pPr>
      <w:r w:rsidRPr="003A3570">
        <w:rPr>
          <w:b/>
          <w:bCs/>
          <w:sz w:val="22"/>
          <w:szCs w:val="22"/>
        </w:rPr>
        <w:t xml:space="preserve"> </w:t>
      </w:r>
    </w:p>
    <w:p w:rsidR="009F29F6" w:rsidRPr="003A3570" w:rsidRDefault="009F29F6" w:rsidP="009F29F6">
      <w:pPr>
        <w:rPr>
          <w:bCs/>
          <w:sz w:val="22"/>
          <w:szCs w:val="22"/>
          <w:lang w:bidi="he-IL"/>
        </w:rPr>
      </w:pPr>
    </w:p>
    <w:p w:rsidR="009F29F6" w:rsidRPr="003A3570" w:rsidRDefault="009F29F6" w:rsidP="009F29F6">
      <w:pPr>
        <w:rPr>
          <w:bCs/>
          <w:sz w:val="22"/>
          <w:szCs w:val="22"/>
          <w:lang w:bidi="he-IL"/>
        </w:rPr>
      </w:pPr>
    </w:p>
    <w:p w:rsidR="00BC7033" w:rsidRDefault="00BC7033">
      <w:bookmarkStart w:id="0" w:name="_GoBack"/>
      <w:bookmarkEnd w:id="0"/>
    </w:p>
    <w:sectPr w:rsidR="00BC7033" w:rsidSect="00AF3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F29F6"/>
    <w:rsid w:val="001E6626"/>
    <w:rsid w:val="009F29F6"/>
    <w:rsid w:val="00AF3895"/>
    <w:rsid w:val="00BC7033"/>
    <w:rsid w:val="00C54649"/>
    <w:rsid w:val="00DD7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12FEB-22F2-4DAA-AB73-53C1A6E7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9F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3-14T13:19:00Z</dcterms:created>
  <dcterms:modified xsi:type="dcterms:W3CDTF">2019-03-14T13:20:00Z</dcterms:modified>
</cp:coreProperties>
</file>